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146FC" w14:textId="7C41066D" w:rsidR="00AD32C7" w:rsidRDefault="008F1B5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AD32C7">
        <w:rPr>
          <w:rFonts w:ascii="Times New Roman" w:hAnsi="Times New Roman" w:cs="Times New Roman"/>
          <w:b/>
          <w:bCs/>
          <w:sz w:val="24"/>
          <w:szCs w:val="24"/>
        </w:rPr>
        <w:t xml:space="preserve"> file </w:t>
      </w:r>
      <w:r w:rsidR="0057415E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1D758080" w14:textId="160EADE1" w:rsidR="002D2287" w:rsidRPr="002D2287" w:rsidRDefault="002D228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D2287">
        <w:rPr>
          <w:rFonts w:ascii="Times New Roman" w:hAnsi="Times New Roman" w:cs="Times New Roman"/>
          <w:b/>
          <w:bCs/>
          <w:sz w:val="24"/>
          <w:szCs w:val="24"/>
        </w:rPr>
        <w:t>Data Extraction Table:</w:t>
      </w:r>
    </w:p>
    <w:tbl>
      <w:tblPr>
        <w:tblW w:w="136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"/>
        <w:gridCol w:w="1166"/>
        <w:gridCol w:w="1788"/>
        <w:gridCol w:w="1161"/>
        <w:gridCol w:w="894"/>
        <w:gridCol w:w="1050"/>
        <w:gridCol w:w="1072"/>
        <w:gridCol w:w="945"/>
        <w:gridCol w:w="1418"/>
        <w:gridCol w:w="1559"/>
        <w:gridCol w:w="2072"/>
      </w:tblGrid>
      <w:tr w:rsidR="00223A68" w:rsidRPr="002D2287" w14:paraId="7E2D173A" w14:textId="77777777" w:rsidTr="002D2287">
        <w:trPr>
          <w:cantSplit/>
          <w:trHeight w:val="819"/>
        </w:trPr>
        <w:tc>
          <w:tcPr>
            <w:tcW w:w="566" w:type="dxa"/>
          </w:tcPr>
          <w:p w14:paraId="7A606AF9" w14:textId="7188857A" w:rsidR="0088145E" w:rsidRPr="002D2287" w:rsidRDefault="001F2628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L NO.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1FFB1F15" w14:textId="3F71589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THOR (YEAR)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7FE43BCC" w14:textId="3546266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EA OF STUDY; STUDY DESIGN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71D6F2C6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TYPE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5E2C84E6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D-ENCY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6CF345D7" w14:textId="38EDA731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GROUP; SAMPLE SIZE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50131585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072D5FCB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2C0A55E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ICIDAL BEHAVIOU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394F0F2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 OF SUICIDE</w:t>
            </w:r>
            <w:r w:rsidRPr="002D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 PATTERN)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63EC6009" w14:textId="77777777" w:rsidR="0088145E" w:rsidRPr="002D2287" w:rsidRDefault="0088145E" w:rsidP="00223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ISK FACTORS</w:t>
            </w:r>
          </w:p>
        </w:tc>
      </w:tr>
      <w:tr w:rsidR="00223A68" w:rsidRPr="002D2287" w14:paraId="2EC15137" w14:textId="77777777" w:rsidTr="002D2287">
        <w:trPr>
          <w:trHeight w:val="1107"/>
        </w:trPr>
        <w:tc>
          <w:tcPr>
            <w:tcW w:w="566" w:type="dxa"/>
          </w:tcPr>
          <w:p w14:paraId="4EB569F8" w14:textId="79DE7B83" w:rsidR="0088145E" w:rsidRPr="002D2287" w:rsidRDefault="001F2628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22E103BC" w14:textId="5FF4D5A8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lwani  et.al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004)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2D58F9EC" w14:textId="1EA63B4D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Delhi ; cross-sectional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4978962B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ative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3225DBBE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716BE5FB" w14:textId="2B10DCD1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 to </w:t>
            </w:r>
            <w:r w:rsidR="002F5648"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; 222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0F4CCC75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male and female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104C67F1" w14:textId="42A7AF66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-base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E3C4E4F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d suicid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A950AA9" w14:textId="40EEC33D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ging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poisoning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burns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fall from height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52C6C6B1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, anxiety</w:t>
            </w:r>
          </w:p>
        </w:tc>
      </w:tr>
      <w:tr w:rsidR="00223A68" w:rsidRPr="002D2287" w14:paraId="4CE6201D" w14:textId="77777777" w:rsidTr="002D2287">
        <w:trPr>
          <w:trHeight w:val="1359"/>
        </w:trPr>
        <w:tc>
          <w:tcPr>
            <w:tcW w:w="566" w:type="dxa"/>
          </w:tcPr>
          <w:p w14:paraId="7A0752E6" w14:textId="67353704" w:rsidR="0088145E" w:rsidRPr="002D2287" w:rsidRDefault="001F2628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49556773" w14:textId="20AF2411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dharta et.al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006) 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6C6E70A7" w14:textId="5CD3B504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Delhi; cross-sectional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63E4BA9D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ative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58D8144A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748F535D" w14:textId="46D0D580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to 19; 1205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35B7B47C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male and female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6393CE04" w14:textId="6BE1E3EE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ool-base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853488B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FSB and deliberate self-harm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E12D535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isoning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overdose of medicine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cutting self, 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hanging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jumping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638A54DA" w14:textId="3E436809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ographic risk factors, Family environment, School environment, death wish and deliberate sself-harm</w:t>
            </w:r>
          </w:p>
        </w:tc>
      </w:tr>
      <w:tr w:rsidR="00223A68" w:rsidRPr="002D2287" w14:paraId="78B91711" w14:textId="77777777" w:rsidTr="002D2287">
        <w:trPr>
          <w:trHeight w:val="1236"/>
        </w:trPr>
        <w:tc>
          <w:tcPr>
            <w:tcW w:w="566" w:type="dxa"/>
          </w:tcPr>
          <w:p w14:paraId="6C306316" w14:textId="7F8C79FA" w:rsidR="0088145E" w:rsidRPr="002D2287" w:rsidRDefault="001F2628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336AC81C" w14:textId="060440A3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un et.al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009)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228BB044" w14:textId="27FDF1E3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digarh; cross-sectional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63F5EF3A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ative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6CE76BB2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051B6D86" w14:textId="61A548CF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ents from class 7 to 12;  2402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69FA7E33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male and female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49C85899" w14:textId="3A0E3B92" w:rsidR="0088145E" w:rsidRPr="002D2287" w:rsidRDefault="0023556C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ool-base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5FBB8E7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icidal ideas 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4F14F28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7876982E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ssful relationship with parents, problems faced in school, stressful peer relationships, stress for future planning</w:t>
            </w:r>
          </w:p>
        </w:tc>
      </w:tr>
      <w:tr w:rsidR="00223A68" w:rsidRPr="002D2287" w14:paraId="3C39844E" w14:textId="77777777" w:rsidTr="002D2287">
        <w:trPr>
          <w:trHeight w:val="999"/>
        </w:trPr>
        <w:tc>
          <w:tcPr>
            <w:tcW w:w="566" w:type="dxa"/>
          </w:tcPr>
          <w:p w14:paraId="610F617F" w14:textId="4B3070BE" w:rsidR="0088145E" w:rsidRPr="002D2287" w:rsidRDefault="001F2628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6FB6D8D7" w14:textId="175633D6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ir et al (2013)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54A99F13" w14:textId="1B605AB1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apuzha, Kerela: cross-sectional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0A487632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ative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18EB0AEC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i-urban, rural, urban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0C0EC067" w14:textId="2CDB2424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to 19; 537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3B60ED08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male and female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10720F58" w14:textId="42842FA1" w:rsidR="0088145E" w:rsidRPr="002D2287" w:rsidRDefault="0023556C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ty-base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2C368BB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D958588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0C3083B6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 disorder, depressive disorder</w:t>
            </w:r>
          </w:p>
        </w:tc>
      </w:tr>
      <w:tr w:rsidR="00223A68" w:rsidRPr="002D2287" w14:paraId="3789D952" w14:textId="77777777" w:rsidTr="002D2287">
        <w:trPr>
          <w:trHeight w:val="1089"/>
        </w:trPr>
        <w:tc>
          <w:tcPr>
            <w:tcW w:w="566" w:type="dxa"/>
          </w:tcPr>
          <w:p w14:paraId="220235CB" w14:textId="1C620BDB" w:rsidR="0088145E" w:rsidRPr="002D2287" w:rsidRDefault="001F2628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05957E1B" w14:textId="261C2D4A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i et.al (2015)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53137626" w14:textId="116389B1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ern india: cross-sectional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2CA86D51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ative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54768A46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62A39511" w14:textId="7EFBDDA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 to 15; 62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1C3D2A7D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male and female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7193BD2C" w14:textId="01706619" w:rsidR="0088145E" w:rsidRPr="002D2287" w:rsidRDefault="0023556C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-base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BCD30ED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iberate self-harm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9DADC53" w14:textId="51DA5B56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ophosphorus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oleander, 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insecticide, 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phenyl, 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kerosene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7C432907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stress, study stress, lower socio-economic status</w:t>
            </w:r>
          </w:p>
        </w:tc>
      </w:tr>
      <w:tr w:rsidR="00223A68" w:rsidRPr="002D2287" w14:paraId="3653CC41" w14:textId="77777777" w:rsidTr="002D2287">
        <w:trPr>
          <w:trHeight w:val="1308"/>
        </w:trPr>
        <w:tc>
          <w:tcPr>
            <w:tcW w:w="566" w:type="dxa"/>
          </w:tcPr>
          <w:p w14:paraId="42EAFD36" w14:textId="786D9A6F" w:rsidR="0088145E" w:rsidRPr="002D2287" w:rsidRDefault="001F2628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6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3E62E84B" w14:textId="49D6724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hani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 2017)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7376665A" w14:textId="287903F2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isha; cross-sectional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2041741F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method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0A10929F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38D58A92" w14:textId="2370350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to 15; 356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58C5CE80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male and female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378FD7BF" w14:textId="13E78B23" w:rsidR="0088145E" w:rsidRPr="002D2287" w:rsidRDefault="0023556C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ool-base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4548CA9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uenced suicid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AA4F3CE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0529F976" w14:textId="39DFFE66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min tries to understand the mind of the player and then accordingly provokes suicide.                                    </w:t>
            </w:r>
          </w:p>
        </w:tc>
      </w:tr>
      <w:tr w:rsidR="00223A68" w:rsidRPr="002D2287" w14:paraId="07D94E93" w14:textId="77777777" w:rsidTr="002D2287">
        <w:trPr>
          <w:trHeight w:val="1800"/>
        </w:trPr>
        <w:tc>
          <w:tcPr>
            <w:tcW w:w="566" w:type="dxa"/>
          </w:tcPr>
          <w:p w14:paraId="585C2594" w14:textId="1FCA9846" w:rsidR="0088145E" w:rsidRPr="002D2287" w:rsidRDefault="001F2628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47CFAFC8" w14:textId="4C00DE4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on et.al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004)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05976127" w14:textId="7F35644D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llore,Tamilnadu; cross-sectional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1B76D250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ative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386F02EE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ural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15D04353" w14:textId="23656895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to 19; 306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0D350702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male and female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465A98B0" w14:textId="0733FF28" w:rsidR="0088145E" w:rsidRPr="002D2287" w:rsidRDefault="0023556C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ty-base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CA08449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d suicid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4FFB105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ging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oisoning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self-immolation, drowning.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7036F81C" w14:textId="6FF24C3A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conflicts, domestic violence, academic failures, unfulfilled romantic ideas,  mental illness,easy availability of pesticides and poison .</w:t>
            </w:r>
          </w:p>
        </w:tc>
      </w:tr>
      <w:tr w:rsidR="00223A68" w:rsidRPr="002D2287" w14:paraId="4E580EC5" w14:textId="77777777" w:rsidTr="002D2287">
        <w:trPr>
          <w:trHeight w:val="2700"/>
        </w:trPr>
        <w:tc>
          <w:tcPr>
            <w:tcW w:w="566" w:type="dxa"/>
          </w:tcPr>
          <w:p w14:paraId="2F7FE23A" w14:textId="3A408A53" w:rsidR="0088145E" w:rsidRPr="002D2287" w:rsidRDefault="001F2628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36A80F61" w14:textId="621A8C29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thew &amp; Nanoo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013)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6862DBFF" w14:textId="7FD5CDBA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ela, case-control study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339EA4B9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ative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682213F0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7E63CA01" w14:textId="75DB8B32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to 19; 100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03397B48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male and female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4F3B3C24" w14:textId="71FE30C0" w:rsidR="0088145E" w:rsidRPr="002D2287" w:rsidRDefault="0023556C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-base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E7F19C2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empted suicid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D0BE870" w14:textId="49272EA6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sticide consumption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ug overdose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odollum /nerium consuption, slashed wrist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hanging , 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owning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burns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and consumption of unknown substance.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2CE0FD09" w14:textId="4651BF5D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amily history: 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 mental illness, suicide attempt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2D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eated suicide attempts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2D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esent </w:t>
            </w:r>
            <w:r w:rsidR="002F5648" w:rsidRPr="002D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tempt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2D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sychiatric morbidity: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djustment disorder, depressive disorder, boderline personality disorder, conduct disorder with alcohol abuse, alcohol dependence syndrome and psychoses.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2D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sical illness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2D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ent stres</w:t>
            </w:r>
            <w:r w:rsidR="002F5648" w:rsidRPr="002D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essful</w:t>
            </w:r>
            <w:r w:rsidRPr="002D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vent</w:t>
            </w:r>
          </w:p>
        </w:tc>
      </w:tr>
      <w:tr w:rsidR="00223A68" w:rsidRPr="002D2287" w14:paraId="29D28937" w14:textId="77777777" w:rsidTr="002D2287">
        <w:trPr>
          <w:trHeight w:val="2988"/>
        </w:trPr>
        <w:tc>
          <w:tcPr>
            <w:tcW w:w="566" w:type="dxa"/>
          </w:tcPr>
          <w:p w14:paraId="7779738C" w14:textId="59076446" w:rsidR="0088145E" w:rsidRPr="002D2287" w:rsidRDefault="001F2628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9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233B86DE" w14:textId="5816A309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dhir et.al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000)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3DB1AA52" w14:textId="31AE1433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dduchery;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ross-sectional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63DFE40D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ative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1F3CC5E1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79800594" w14:textId="4D80C31E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;        74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50F0E377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male and female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445329E4" w14:textId="2B3885BA" w:rsidR="0088145E" w:rsidRPr="002D2287" w:rsidRDefault="0023556C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-base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57AEB9E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empted suicid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7ADD36F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ophosphorous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yellow oleander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escription drugs overdose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poisoning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hanging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burning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0295044C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 history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: psychiatric disorder, substance abuse, attempted suicide, completed suicide.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2D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wn history: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rious medical disease, alcohol abuse, psychiatric disorder, attempted suicide previously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2D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pression</w:t>
            </w:r>
          </w:p>
        </w:tc>
      </w:tr>
      <w:tr w:rsidR="00223A68" w:rsidRPr="002D2287" w14:paraId="115E0F8C" w14:textId="77777777" w:rsidTr="002D2287">
        <w:trPr>
          <w:trHeight w:val="2160"/>
        </w:trPr>
        <w:tc>
          <w:tcPr>
            <w:tcW w:w="566" w:type="dxa"/>
          </w:tcPr>
          <w:p w14:paraId="450BA715" w14:textId="61904290" w:rsidR="0088145E" w:rsidRPr="002D2287" w:rsidRDefault="001F2628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0CE6BFE7" w14:textId="0952B58D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mar et.al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017)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0B5CBEE3" w14:textId="6BF22181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anasi, UP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ross-sectional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0013C643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ative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11A9A9DF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urban and rural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34E685F6" w14:textId="09AAF2A9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20; 340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524799D2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male and female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1FE4F657" w14:textId="74039A1D" w:rsidR="0088145E" w:rsidRPr="002D2287" w:rsidRDefault="0023556C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-base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DCB3469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iberate self-harm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7A65A96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73EE2067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 crisis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family quarrels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failure in examination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exposure to shameful events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failure in love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friend circle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loss of near and dear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scolding by parent/teacher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ersonal illness</w:t>
            </w:r>
          </w:p>
        </w:tc>
      </w:tr>
      <w:tr w:rsidR="00223A68" w:rsidRPr="002D2287" w14:paraId="283BC1C5" w14:textId="77777777" w:rsidTr="002D2287">
        <w:trPr>
          <w:trHeight w:val="936"/>
        </w:trPr>
        <w:tc>
          <w:tcPr>
            <w:tcW w:w="566" w:type="dxa"/>
          </w:tcPr>
          <w:p w14:paraId="38CF340D" w14:textId="6FE0040E" w:rsidR="0088145E" w:rsidRPr="002D2287" w:rsidRDefault="001F2628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608738B6" w14:textId="6B15A7B1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ypal et.al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020)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3E978991" w14:textId="60EB95B4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india;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ross-sectional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56854548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ative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51BFD18B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46D69B09" w14:textId="0B263261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to 18;   8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3F1359D6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male and female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646A3378" w14:textId="65862EFD" w:rsidR="0088145E" w:rsidRPr="002D2287" w:rsidRDefault="0023556C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-base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9455C6E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empted suicid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4F7DFFF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llow phosphorous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44591307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</w:tr>
      <w:tr w:rsidR="00223A68" w:rsidRPr="002D2287" w14:paraId="4C313488" w14:textId="77777777" w:rsidTr="002D2287">
        <w:trPr>
          <w:trHeight w:val="1494"/>
        </w:trPr>
        <w:tc>
          <w:tcPr>
            <w:tcW w:w="566" w:type="dxa"/>
          </w:tcPr>
          <w:p w14:paraId="01AA9851" w14:textId="62E7A437" w:rsidR="0088145E" w:rsidRPr="002D2287" w:rsidRDefault="001F2628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17856E52" w14:textId="000CAF38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ma et.al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021)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74E60BC3" w14:textId="13FAA00C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ta, Rajashthan;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ross-sectional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385E3F16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ative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12A70397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2C416E1B" w14:textId="28D91AA0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to 19; 94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0F07E192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male and female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3C6553C3" w14:textId="37FA201A" w:rsidR="0088145E" w:rsidRPr="002D2287" w:rsidRDefault="0023556C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-base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64B42C0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d suicid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04C6A3C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ging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poisoning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6E945942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ual assault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love failure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unwanted marriage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unwanted pregnancy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less emotional support by family</w:t>
            </w:r>
          </w:p>
        </w:tc>
      </w:tr>
      <w:tr w:rsidR="00223A68" w:rsidRPr="002D2287" w14:paraId="3FB82F7D" w14:textId="77777777" w:rsidTr="002D2287">
        <w:trPr>
          <w:trHeight w:val="1341"/>
        </w:trPr>
        <w:tc>
          <w:tcPr>
            <w:tcW w:w="566" w:type="dxa"/>
          </w:tcPr>
          <w:p w14:paraId="4BAF986B" w14:textId="1D080185" w:rsidR="0088145E" w:rsidRPr="002D2287" w:rsidRDefault="001F2628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16B9337B" w14:textId="08A20BE9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osle et.al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015)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59F8A2A4" w14:textId="2EFEBD3C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ded, maharashtra;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longitudinal study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328446D2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ative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179DA695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160C4FC3" w14:textId="58F51D3F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to 19;     102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0CE7EF1B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male and female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38CC8FE3" w14:textId="6E182ACD" w:rsidR="0088145E" w:rsidRPr="002D2287" w:rsidRDefault="0023556C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-base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AB8D055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d suicid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F1D10B0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ging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59161889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estic strife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examination-related stress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hysical illness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sychological illness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ailure in love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alcohol abuse</w:t>
            </w:r>
          </w:p>
        </w:tc>
      </w:tr>
      <w:tr w:rsidR="00223A68" w:rsidRPr="002D2287" w14:paraId="0FDB3326" w14:textId="77777777" w:rsidTr="002D2287">
        <w:trPr>
          <w:trHeight w:val="1089"/>
        </w:trPr>
        <w:tc>
          <w:tcPr>
            <w:tcW w:w="566" w:type="dxa"/>
          </w:tcPr>
          <w:p w14:paraId="3715588F" w14:textId="440ADFB9" w:rsidR="0088145E" w:rsidRPr="002D2287" w:rsidRDefault="001F2628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1802A195" w14:textId="2A77200D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ha et. Al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021)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37FD9C6F" w14:textId="26DDC92E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 and Bihar;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cross-sectional 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176716DC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ative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68E4A2CD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rural and urban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26468B1C" w14:textId="1F7B37DB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to 19; 15388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4BD2A8C0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male and female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6BA09C7F" w14:textId="733A26F1" w:rsidR="0088145E" w:rsidRPr="002D2287" w:rsidRDefault="0023556C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ty-base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BA0B0AC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iberate self harm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EA665C4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409ADB48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et acess, parental abuse, involvement in fights, substance abuse and depressive symptomps</w:t>
            </w:r>
          </w:p>
        </w:tc>
      </w:tr>
      <w:tr w:rsidR="00223A68" w:rsidRPr="002D2287" w14:paraId="0A0EB7CC" w14:textId="77777777" w:rsidTr="002D2287">
        <w:trPr>
          <w:trHeight w:val="1200"/>
        </w:trPr>
        <w:tc>
          <w:tcPr>
            <w:tcW w:w="566" w:type="dxa"/>
          </w:tcPr>
          <w:p w14:paraId="32CCA921" w14:textId="54BE4587" w:rsidR="0088145E" w:rsidRPr="002D2287" w:rsidRDefault="001F2628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6745F20C" w14:textId="48F32484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attie et al.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019)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0163ADE0" w14:textId="12F6845A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Karnataka;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ross-sectional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681212FC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ative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186F38A0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ural 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7DDC005A" w14:textId="622E56C6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to 14; 119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205CB072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1EE9B97E" w14:textId="1391D52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ty-base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77DD378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SB (suicidal ideatio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1265B05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377E79AD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ual abuse, lack of parental emotional support</w:t>
            </w:r>
          </w:p>
        </w:tc>
      </w:tr>
      <w:tr w:rsidR="00223A68" w:rsidRPr="002D2287" w14:paraId="2B9C919B" w14:textId="77777777" w:rsidTr="002D2287">
        <w:trPr>
          <w:trHeight w:val="6132"/>
        </w:trPr>
        <w:tc>
          <w:tcPr>
            <w:tcW w:w="566" w:type="dxa"/>
          </w:tcPr>
          <w:p w14:paraId="27BF40BE" w14:textId="5E350D1D" w:rsidR="0088145E" w:rsidRPr="002D2287" w:rsidRDefault="001F2628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6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71ADB2CC" w14:textId="70813445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mar et. Al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021)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2FB123F6" w14:textId="38D799B4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 and Bihar;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cross-sectional 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39BD64EA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ative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31D548F7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urban and rural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5E5CEB0B" w14:textId="57FCB6B6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to 19; 20700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1E8A4937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male and female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3A277FAC" w14:textId="1FF80B45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ty-base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859C845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SB (suicidal ideatio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764D04A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01977CD4" w14:textId="77777777" w:rsidR="0088145E" w:rsidRPr="002D2287" w:rsidRDefault="0088145E" w:rsidP="0088145E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 attended or drop out from school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frequent media exposure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other experienced physical abuse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had faced physical or sexual abuse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oor communication with parents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oor class performance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used social media frequently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uld not express opinions in family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had to confront wrong acts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who had any adult as role model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iscussed about  their relationship with other boys/girls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epression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</w:p>
        </w:tc>
      </w:tr>
      <w:tr w:rsidR="00223A68" w:rsidRPr="002D2287" w14:paraId="507DC515" w14:textId="77777777" w:rsidTr="002D2287">
        <w:trPr>
          <w:trHeight w:val="4044"/>
        </w:trPr>
        <w:tc>
          <w:tcPr>
            <w:tcW w:w="566" w:type="dxa"/>
          </w:tcPr>
          <w:p w14:paraId="3D4B3912" w14:textId="56D227D5" w:rsidR="0088145E" w:rsidRPr="002D2287" w:rsidRDefault="001F2628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7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308AB0D1" w14:textId="6F236E4B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ma (2020)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53AE082C" w14:textId="56D368D4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lpara, Assam;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ross-sectional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567C51B1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ative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7A56E364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 and rural both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725E6956" w14:textId="3661344B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to 19; 250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225B4979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male and female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231E6B72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ge-base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10CA8A3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SB ( suicide ideation and plan) and suicide attemp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DAE6635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6693D5CB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ological problem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family problem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hysical problem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academic problem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egative peer relation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economic aspect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sexual abuse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blem related to love affairs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family history of substance abuse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family history of mental illness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socio-cutural factors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high risk behaviours</w:t>
            </w:r>
          </w:p>
        </w:tc>
      </w:tr>
      <w:tr w:rsidR="00223A68" w:rsidRPr="002D2287" w14:paraId="5C0A3C5F" w14:textId="77777777" w:rsidTr="002D2287">
        <w:trPr>
          <w:trHeight w:val="4236"/>
        </w:trPr>
        <w:tc>
          <w:tcPr>
            <w:tcW w:w="566" w:type="dxa"/>
          </w:tcPr>
          <w:p w14:paraId="6B4F9EB5" w14:textId="0E4AB903" w:rsidR="0088145E" w:rsidRPr="002D2287" w:rsidRDefault="001F2628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03FE8588" w14:textId="09D92AE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ma et.al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019)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56557025" w14:textId="724269BA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lpara, Assam;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quasi-experimental study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26BC2F0F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ative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1C661058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128DB4CC" w14:textId="2A750E20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to 19; 80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61930D69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6176707A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ge-bas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C5D16A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FSB 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AFF81DD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5725B128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ological problem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family problem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hysical problems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academic problems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egative peer relations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economic aspect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sexual abuse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blem related to love affair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family history of substance abuse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family history of mental illness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sociocultural factors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high-risk behaviour</w:t>
            </w:r>
          </w:p>
        </w:tc>
      </w:tr>
      <w:tr w:rsidR="00223A68" w:rsidRPr="002D2287" w14:paraId="07690BFB" w14:textId="77777777" w:rsidTr="002D2287">
        <w:trPr>
          <w:trHeight w:val="1752"/>
        </w:trPr>
        <w:tc>
          <w:tcPr>
            <w:tcW w:w="566" w:type="dxa"/>
          </w:tcPr>
          <w:p w14:paraId="54044DBD" w14:textId="5048B342" w:rsidR="0088145E" w:rsidRPr="002D2287" w:rsidRDefault="001F2628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9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0FBAF77C" w14:textId="688867D5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dra et.al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019)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12B503E6" w14:textId="1D6281B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tarakhand and Uttarpradesh; cross-sectional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45635CB4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ative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0FE8508B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5E668E3B" w14:textId="3BE3C10C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to 18; 240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7299EE97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male and female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1663011B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ge-base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F2E3229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SB (suicidal ideatio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A47486D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7BB26F69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ng a single child in the family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studying in non-co-education school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eviant parenting,</w:t>
            </w:r>
          </w:p>
        </w:tc>
      </w:tr>
      <w:tr w:rsidR="00223A68" w:rsidRPr="002D2287" w14:paraId="0AE50F98" w14:textId="77777777" w:rsidTr="002D2287">
        <w:trPr>
          <w:trHeight w:val="1872"/>
        </w:trPr>
        <w:tc>
          <w:tcPr>
            <w:tcW w:w="566" w:type="dxa"/>
          </w:tcPr>
          <w:p w14:paraId="2EDEB9C4" w14:textId="12EC6C4B" w:rsidR="0088145E" w:rsidRPr="002D2287" w:rsidRDefault="001F2628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63FD40F9" w14:textId="44273310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n et.al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019)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05B2716B" w14:textId="7AC77415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 and U.P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ross-sectional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29B5CAFF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ative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3E396A29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rural and urban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3BAA7259" w14:textId="38D0653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to 19; 20594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1333017B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male and female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26CC7858" w14:textId="3811003D" w:rsidR="0088145E" w:rsidRPr="002D2287" w:rsidRDefault="0023556C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ty-base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D318557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SB (suicidal ideatio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FD50504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6A2E3CF2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nessed parental marital violence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hild abuse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epression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ersonal experience of marital violence</w:t>
            </w:r>
          </w:p>
        </w:tc>
      </w:tr>
      <w:tr w:rsidR="00223A68" w:rsidRPr="002D2287" w14:paraId="16ECDF95" w14:textId="77777777" w:rsidTr="002D2287">
        <w:trPr>
          <w:trHeight w:val="984"/>
        </w:trPr>
        <w:tc>
          <w:tcPr>
            <w:tcW w:w="566" w:type="dxa"/>
          </w:tcPr>
          <w:p w14:paraId="7DB1ABCC" w14:textId="7CDA3B3C" w:rsidR="0088145E" w:rsidRPr="002D2287" w:rsidRDefault="001F2628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1094017B" w14:textId="31895C96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rain 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021)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19097532" w14:textId="084D8790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na;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ross-sectional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1AE1CAC5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632CA59B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42DA146F" w14:textId="7F186AA4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to 18; 106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3E460768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male and female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1F96EEB5" w14:textId="558B6888" w:rsidR="0088145E" w:rsidRPr="002D2287" w:rsidRDefault="0023556C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ool-base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C506BFE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SB (suicidal ideatio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44BF219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6093889D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liness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social alienation from family</w:t>
            </w:r>
          </w:p>
        </w:tc>
      </w:tr>
      <w:tr w:rsidR="00223A68" w:rsidRPr="002D2287" w14:paraId="3DAFAA52" w14:textId="77777777" w:rsidTr="002D2287">
        <w:trPr>
          <w:trHeight w:val="1920"/>
        </w:trPr>
        <w:tc>
          <w:tcPr>
            <w:tcW w:w="566" w:type="dxa"/>
          </w:tcPr>
          <w:p w14:paraId="6270FA92" w14:textId="617CD589" w:rsidR="0088145E" w:rsidRPr="002D2287" w:rsidRDefault="001F2628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184A03DD" w14:textId="2418B1FD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 Khurana et.al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004)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6A82F99E" w14:textId="05DE5623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hi;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ross-sectional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3DAF156A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ative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00D55662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135F9D09" w14:textId="46644710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to 16; 150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74E77EFB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male and female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6FFF523A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observation home (institution based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1025C67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icidal behavior (thought, plans and attempt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29FB375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03B479C2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use in family,</w:t>
            </w:r>
          </w:p>
        </w:tc>
      </w:tr>
      <w:tr w:rsidR="00223A68" w:rsidRPr="002D2287" w14:paraId="10EAE330" w14:textId="77777777" w:rsidTr="002D2287">
        <w:trPr>
          <w:trHeight w:val="1560"/>
        </w:trPr>
        <w:tc>
          <w:tcPr>
            <w:tcW w:w="566" w:type="dxa"/>
          </w:tcPr>
          <w:p w14:paraId="57CE03FD" w14:textId="0D1C27BF" w:rsidR="0088145E" w:rsidRPr="002D2287" w:rsidRDefault="001F2628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1725D107" w14:textId="23498DB4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kur et. al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015)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20D0A6BA" w14:textId="08719880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mla, himachal pradesh;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ross-sectional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7F98F559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ative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2A0957FC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438133BE" w14:textId="18B72691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to 19; 218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08BA4463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male and female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6CDE40F6" w14:textId="1F4C29DF" w:rsidR="0088145E" w:rsidRPr="002D2287" w:rsidRDefault="0023556C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ool-base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56F03A5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SB (suicidal ideatio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EEBA889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21AD5036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education status of mother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oes not discuss problems with family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hysical abuse</w:t>
            </w:r>
          </w:p>
        </w:tc>
      </w:tr>
      <w:tr w:rsidR="00223A68" w:rsidRPr="002D2287" w14:paraId="643A5AD9" w14:textId="77777777" w:rsidTr="002D2287">
        <w:trPr>
          <w:trHeight w:val="1008"/>
        </w:trPr>
        <w:tc>
          <w:tcPr>
            <w:tcW w:w="566" w:type="dxa"/>
          </w:tcPr>
          <w:p w14:paraId="4A67363A" w14:textId="4BA39208" w:rsidR="0088145E" w:rsidRPr="002D2287" w:rsidRDefault="001F2628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1E1A6B6D" w14:textId="157BD356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pna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013)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7697F6E8" w14:textId="15425844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yana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ross-sectional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3EE818F8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ative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6912B124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0D22A41F" w14:textId="587FCE75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to 17;  280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456D8212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male and female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1523C0B0" w14:textId="052F6C31" w:rsidR="0088145E" w:rsidRPr="002D2287" w:rsidRDefault="0023556C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ool-base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7A3D2BE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SB (suicidal ideatio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2D87C59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46271416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academic self-afficacy</w:t>
            </w:r>
          </w:p>
        </w:tc>
      </w:tr>
      <w:tr w:rsidR="00223A68" w:rsidRPr="002D2287" w14:paraId="516A47BA" w14:textId="77777777" w:rsidTr="002D2287">
        <w:trPr>
          <w:trHeight w:val="2484"/>
        </w:trPr>
        <w:tc>
          <w:tcPr>
            <w:tcW w:w="566" w:type="dxa"/>
          </w:tcPr>
          <w:p w14:paraId="0A3B7D48" w14:textId="1746A5F4" w:rsidR="0088145E" w:rsidRPr="002D2287" w:rsidRDefault="001F2628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5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2DBC12EC" w14:textId="74981A72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ohar et.al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016)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232EA447" w14:textId="4FF5D74C" w:rsidR="0088145E" w:rsidRPr="002D2287" w:rsidRDefault="000A3E6B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rangal</w:t>
            </w:r>
            <w:r w:rsidR="0088145E"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="0088145E"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ross-sectional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4F6108A4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ative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5895550B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73EC5C30" w14:textId="62F7EBA1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to 18;  117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1686EDAE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male and female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5158E335" w14:textId="73982D49" w:rsidR="0088145E" w:rsidRPr="002D2287" w:rsidRDefault="0023556C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-base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A114E88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eted suicid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4FE8EEC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14BDD392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Illness 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Failure in studies , Punishment 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Failure in love 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Domestic problems , Financial problems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emand for Dowry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 Premarital Pregnancy</w:t>
            </w:r>
          </w:p>
        </w:tc>
      </w:tr>
      <w:tr w:rsidR="00223A68" w:rsidRPr="002D2287" w14:paraId="51DCD88A" w14:textId="77777777" w:rsidTr="002D2287">
        <w:trPr>
          <w:trHeight w:val="1524"/>
        </w:trPr>
        <w:tc>
          <w:tcPr>
            <w:tcW w:w="566" w:type="dxa"/>
          </w:tcPr>
          <w:p w14:paraId="24A178E4" w14:textId="555A7171" w:rsidR="0088145E" w:rsidRPr="002D2287" w:rsidRDefault="001F2628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754E938B" w14:textId="2741DBFE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rwal et.al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019)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627F27B1" w14:textId="01A77FD2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shmir;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ross-sectional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4322963B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ative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20EA229D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513E97F5" w14:textId="284FCC32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to 18; 100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00FFE5B4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y males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741BE37C" w14:textId="70D96D94" w:rsidR="0088145E" w:rsidRPr="002D2287" w:rsidRDefault="0023556C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ool-base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CF2F59F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SB (suicidal ideatio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FC5B798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1F210C2D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aggression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Verbal aggression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Anger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Hostility</w:t>
            </w:r>
          </w:p>
        </w:tc>
      </w:tr>
      <w:tr w:rsidR="00223A68" w:rsidRPr="002D2287" w14:paraId="5DB91CBB" w14:textId="77777777" w:rsidTr="002D2287">
        <w:trPr>
          <w:trHeight w:val="1068"/>
        </w:trPr>
        <w:tc>
          <w:tcPr>
            <w:tcW w:w="566" w:type="dxa"/>
          </w:tcPr>
          <w:p w14:paraId="71D6CFF8" w14:textId="78710563" w:rsidR="0088145E" w:rsidRPr="002D2287" w:rsidRDefault="001F2628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206BF6D5" w14:textId="61A77F98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lawade et.al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020)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68E914E8" w14:textId="3F5081B4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mbai, Maharashtra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ross-sectional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50D3E5B7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ative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6C208AB9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3776D4F7" w14:textId="6BB85EA8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to 16; 120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56D5A496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male and female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5D18051A" w14:textId="64187DC3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ool-base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D88A4E3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SB (suicidal ideatio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E2A8EA0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41AE7B33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llying</w:t>
            </w:r>
          </w:p>
        </w:tc>
      </w:tr>
      <w:tr w:rsidR="00223A68" w:rsidRPr="002D2287" w14:paraId="163B612A" w14:textId="77777777" w:rsidTr="002D2287">
        <w:trPr>
          <w:trHeight w:val="1125"/>
        </w:trPr>
        <w:tc>
          <w:tcPr>
            <w:tcW w:w="566" w:type="dxa"/>
          </w:tcPr>
          <w:p w14:paraId="56205457" w14:textId="4FBE6CAF" w:rsidR="0088145E" w:rsidRPr="002D2287" w:rsidRDefault="001F2628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21901D88" w14:textId="58F5508F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ikh  et.al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019)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30C9BDF4" w14:textId="4644A9BA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 and Delhi;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ross-sectional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4689016C" w14:textId="74870465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litative (FGD)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11086687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0A51F7CD" w14:textId="5775156F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to 17; 19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5488F330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male and female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24E6556D" w14:textId="43C2B01F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oth community  and school-base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367FA09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SB (suicidal ideatio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6EFF107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2DFE7781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ual assault and rape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severe and sustained academic pressure</w:t>
            </w:r>
          </w:p>
        </w:tc>
      </w:tr>
      <w:tr w:rsidR="00223A68" w:rsidRPr="002D2287" w14:paraId="0A3AAD4F" w14:textId="77777777" w:rsidTr="002D2287">
        <w:trPr>
          <w:trHeight w:val="1524"/>
        </w:trPr>
        <w:tc>
          <w:tcPr>
            <w:tcW w:w="566" w:type="dxa"/>
          </w:tcPr>
          <w:p w14:paraId="77189580" w14:textId="0CB577CB" w:rsidR="0088145E" w:rsidRPr="002D2287" w:rsidRDefault="001F2628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7F0B3ECD" w14:textId="31507801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ohar et.al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016)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6D7547AA" w14:textId="758790C8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rangal;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ross-sectional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474B3513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ative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2B3FFE88" w14:textId="39C84B43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-urban and semi-urban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51147F12" w14:textId="239D2D58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to 18; 117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4D608B82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male and female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0BD4E3F4" w14:textId="7CAE4FC2" w:rsidR="0088145E" w:rsidRPr="002D2287" w:rsidRDefault="0023556C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-base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139C66F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d suicid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07E4C0B" w14:textId="4588EB64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isoning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burns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hanging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drowning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283812EC" w14:textId="3EC8DB0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option of western lifestyle, addiction to the internet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social networking and poor communal relationships.</w:t>
            </w:r>
          </w:p>
        </w:tc>
      </w:tr>
      <w:tr w:rsidR="00223A68" w:rsidRPr="002D2287" w14:paraId="50B65F2F" w14:textId="77777777" w:rsidTr="002D2287">
        <w:trPr>
          <w:trHeight w:val="1440"/>
        </w:trPr>
        <w:tc>
          <w:tcPr>
            <w:tcW w:w="566" w:type="dxa"/>
          </w:tcPr>
          <w:p w14:paraId="11678DCB" w14:textId="1DDCE0CD" w:rsidR="0088145E" w:rsidRPr="002D2287" w:rsidRDefault="001F2628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08176910" w14:textId="052C5939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ad et.al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018)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05262CDF" w14:textId="27A4AE4F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ammu &amp; Kashmir;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ross-sectional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24941CA0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ative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611AEB65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60C56BE7" w14:textId="495E048C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to 18; 1069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16ECC3D5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male and female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1421849E" w14:textId="50F003DD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ool-base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4E96AC0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icidal ideation and attemp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9B14148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502258D2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</w:tr>
      <w:tr w:rsidR="00223A68" w:rsidRPr="002D2287" w14:paraId="0DE93B35" w14:textId="77777777" w:rsidTr="002D2287">
        <w:trPr>
          <w:trHeight w:val="1872"/>
        </w:trPr>
        <w:tc>
          <w:tcPr>
            <w:tcW w:w="566" w:type="dxa"/>
          </w:tcPr>
          <w:p w14:paraId="2F1407A6" w14:textId="13B86C02" w:rsidR="0088145E" w:rsidRPr="002D2287" w:rsidRDefault="001F2628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1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7F6E6151" w14:textId="4CB74D0F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ola et al.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014)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4898590F" w14:textId="2069F6EF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alore;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ross-sectional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179D7F60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ative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102C4112" w14:textId="76DAE855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, rural and semi-urban area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0CC9160D" w14:textId="70487239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to 18; 1087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04BAEF3F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male and female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1278FE2F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ge-base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6BC10B0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icidal ideation and attemp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7D911F2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1D923ADF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 (ideation)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emotional difficulties (ideation)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hyperactivity/ inattention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gender (attempt)</w:t>
            </w:r>
          </w:p>
        </w:tc>
      </w:tr>
      <w:tr w:rsidR="00223A68" w:rsidRPr="002D2287" w14:paraId="57ACF3F3" w14:textId="77777777" w:rsidTr="002D2287">
        <w:trPr>
          <w:trHeight w:val="936"/>
        </w:trPr>
        <w:tc>
          <w:tcPr>
            <w:tcW w:w="566" w:type="dxa"/>
          </w:tcPr>
          <w:p w14:paraId="0A3ECE81" w14:textId="144DC8F4" w:rsidR="0088145E" w:rsidRPr="002D2287" w:rsidRDefault="001F2628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47910A97" w14:textId="2E7644EC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jaj et.al 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020)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22500E63" w14:textId="67FAEBD0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njab;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ross-sectional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7444A309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ative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082F7D85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20EF0480" w14:textId="16399508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to 17; 200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01D62673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male and female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0F8DB889" w14:textId="75A4132D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ty-base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AED206F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SB (suicidal ideatio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60229CE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1C0A7165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xiety  </w:t>
            </w:r>
          </w:p>
        </w:tc>
      </w:tr>
      <w:tr w:rsidR="00223A68" w:rsidRPr="002D2287" w14:paraId="403D0C91" w14:textId="77777777" w:rsidTr="002D2287">
        <w:trPr>
          <w:trHeight w:val="2184"/>
        </w:trPr>
        <w:tc>
          <w:tcPr>
            <w:tcW w:w="566" w:type="dxa"/>
          </w:tcPr>
          <w:p w14:paraId="541B8CB7" w14:textId="63921801" w:rsidR="0088145E" w:rsidRPr="002D2287" w:rsidRDefault="001F2628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21179D53" w14:textId="2684EA41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aur et.al 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020)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21FB5025" w14:textId="40169E84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dhiana;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ross-sectional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413E70DC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ative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137C8476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rural and urban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2AF262DC" w14:textId="1A39BBBB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to 18; 240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0B7063B6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male and female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71ADFD2E" w14:textId="6462663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ool-base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AD6B32A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SB (suicidal ideatio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9A429FF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09EC1061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otional stability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overall adjustment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autonomy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security-insecurity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self-concept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intelligence,</w:t>
            </w:r>
          </w:p>
        </w:tc>
      </w:tr>
      <w:tr w:rsidR="00223A68" w:rsidRPr="002D2287" w14:paraId="3306085C" w14:textId="77777777" w:rsidTr="002D2287">
        <w:trPr>
          <w:trHeight w:val="936"/>
        </w:trPr>
        <w:tc>
          <w:tcPr>
            <w:tcW w:w="566" w:type="dxa"/>
          </w:tcPr>
          <w:p w14:paraId="46945B8A" w14:textId="5373186D" w:rsidR="0088145E" w:rsidRPr="002D2287" w:rsidRDefault="001F2628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0117DA6A" w14:textId="3FF21ECC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no et.al 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019)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0B22CFC8" w14:textId="3259DF2E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jrat;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ross-sectional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5189D2C5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ative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2F67ADDD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3785D4CC" w14:textId="37157998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to 19; 370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7BA4A3A3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male and female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7626AB28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ge-base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48122FB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FSB 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927BDFE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74B085B3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</w:tr>
      <w:tr w:rsidR="00223A68" w:rsidRPr="002D2287" w14:paraId="3D5AAE34" w14:textId="77777777" w:rsidTr="002D2287">
        <w:trPr>
          <w:trHeight w:val="1872"/>
        </w:trPr>
        <w:tc>
          <w:tcPr>
            <w:tcW w:w="566" w:type="dxa"/>
          </w:tcPr>
          <w:p w14:paraId="474B3DAC" w14:textId="300102C6" w:rsidR="0088145E" w:rsidRPr="002D2287" w:rsidRDefault="001F2628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097B6D4B" w14:textId="44889865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ma et.al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008)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5F1C8EBE" w14:textId="2219D6E1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Delhi;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ross-sectional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659CE736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ative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4F5EFACD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09C871CD" w14:textId="7FFD5B91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to 19; 550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676CD401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male and female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550E15A9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ge-base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861D26F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icidal behaviou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BD29E39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5A0CEFDC" w14:textId="77777777" w:rsidR="0088145E" w:rsidRPr="002D2287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group, gender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living status of parents 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working status of mother,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working status of subjects</w:t>
            </w:r>
            <w:r w:rsidRPr="002D2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role models seen smoking or drinking</w:t>
            </w:r>
          </w:p>
        </w:tc>
      </w:tr>
    </w:tbl>
    <w:p w14:paraId="40C64324" w14:textId="00928C67" w:rsidR="003A72ED" w:rsidRPr="002D2287" w:rsidRDefault="003A72ED" w:rsidP="003A72ED">
      <w:pPr>
        <w:tabs>
          <w:tab w:val="left" w:pos="2232"/>
        </w:tabs>
        <w:rPr>
          <w:rFonts w:ascii="Times New Roman" w:hAnsi="Times New Roman" w:cs="Times New Roman"/>
          <w:sz w:val="20"/>
          <w:szCs w:val="20"/>
        </w:rPr>
      </w:pPr>
    </w:p>
    <w:sectPr w:rsidR="003A72ED" w:rsidRPr="002D2287" w:rsidSect="00B05F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301BB" w14:textId="77777777" w:rsidR="00110827" w:rsidRDefault="00110827" w:rsidP="001D2468">
      <w:pPr>
        <w:spacing w:after="0" w:line="240" w:lineRule="auto"/>
      </w:pPr>
      <w:r>
        <w:separator/>
      </w:r>
    </w:p>
  </w:endnote>
  <w:endnote w:type="continuationSeparator" w:id="0">
    <w:p w14:paraId="5B742C93" w14:textId="77777777" w:rsidR="00110827" w:rsidRDefault="00110827" w:rsidP="001D24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D5E849" w14:textId="77777777" w:rsidR="00110827" w:rsidRDefault="00110827" w:rsidP="001D2468">
      <w:pPr>
        <w:spacing w:after="0" w:line="240" w:lineRule="auto"/>
      </w:pPr>
      <w:r>
        <w:separator/>
      </w:r>
    </w:p>
  </w:footnote>
  <w:footnote w:type="continuationSeparator" w:id="0">
    <w:p w14:paraId="62C2107A" w14:textId="77777777" w:rsidR="00110827" w:rsidRDefault="00110827" w:rsidP="001D24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F7F"/>
    <w:rsid w:val="00072FD7"/>
    <w:rsid w:val="000A3E6B"/>
    <w:rsid w:val="00110827"/>
    <w:rsid w:val="001537FC"/>
    <w:rsid w:val="001639E3"/>
    <w:rsid w:val="001D2468"/>
    <w:rsid w:val="001F2628"/>
    <w:rsid w:val="00223A68"/>
    <w:rsid w:val="0023556C"/>
    <w:rsid w:val="002D2287"/>
    <w:rsid w:val="002F5648"/>
    <w:rsid w:val="0032427E"/>
    <w:rsid w:val="003A72ED"/>
    <w:rsid w:val="004117B6"/>
    <w:rsid w:val="0057415E"/>
    <w:rsid w:val="00596F3E"/>
    <w:rsid w:val="005D1906"/>
    <w:rsid w:val="00680B5E"/>
    <w:rsid w:val="00681D98"/>
    <w:rsid w:val="007E12E1"/>
    <w:rsid w:val="0088145E"/>
    <w:rsid w:val="008F1B50"/>
    <w:rsid w:val="00A0508C"/>
    <w:rsid w:val="00AD32C7"/>
    <w:rsid w:val="00AF2277"/>
    <w:rsid w:val="00B05F7F"/>
    <w:rsid w:val="00B35D9D"/>
    <w:rsid w:val="00B54EAD"/>
    <w:rsid w:val="00C17074"/>
    <w:rsid w:val="00D949E7"/>
    <w:rsid w:val="00DD7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FF8C6"/>
  <w15:chartTrackingRefBased/>
  <w15:docId w15:val="{6483B439-EBDE-48B5-9E51-6A842A790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5F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24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2468"/>
  </w:style>
  <w:style w:type="paragraph" w:styleId="Footer">
    <w:name w:val="footer"/>
    <w:basedOn w:val="Normal"/>
    <w:link w:val="FooterChar"/>
    <w:uiPriority w:val="99"/>
    <w:unhideWhenUsed/>
    <w:rsid w:val="001D24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24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652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5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4B6E45-42FD-4E11-BBC8-57E6EF0E7A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472</Words>
  <Characters>839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nna Abhijeet Mohanty</dc:creator>
  <cp:keywords/>
  <dc:description/>
  <cp:lastModifiedBy>susangita jena</cp:lastModifiedBy>
  <cp:revision>4</cp:revision>
  <dcterms:created xsi:type="dcterms:W3CDTF">2023-06-10T10:44:00Z</dcterms:created>
  <dcterms:modified xsi:type="dcterms:W3CDTF">2023-06-20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027c12-defc-4287-b6af-3206c0534cc7</vt:lpwstr>
  </property>
</Properties>
</file>